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1167CD" w14:textId="0E7E1A0F" w:rsidR="008C353F" w:rsidRPr="00976F4F" w:rsidRDefault="00D91B67" w:rsidP="00976F4F">
      <w:pPr>
        <w:rPr>
          <w:rFonts w:ascii="Courier New" w:hAnsi="Courier New" w:cs="Courier New"/>
        </w:rPr>
      </w:pPr>
      <w:bookmarkStart w:id="0" w:name="_GoBack"/>
      <w:r w:rsidRPr="00D91B67">
        <w:rPr>
          <w:rFonts w:ascii="Courier New" w:hAnsi="Courier New" w:cs="Courier New"/>
          <w:b/>
          <w:lang w:val="de-DE"/>
        </w:rPr>
        <w:t>Substate Uptake Rate =</w:t>
      </w:r>
      <w:r>
        <w:rPr>
          <w:rFonts w:ascii="Courier New" w:hAnsi="Courier New" w:cs="Courier New"/>
          <w:lang w:val="de-DE"/>
        </w:rPr>
        <w:t xml:space="preserve"> </w:t>
      </w:r>
      <w:bookmarkEnd w:id="0"/>
      <w:r w:rsidR="00976F4F" w:rsidRPr="00976F4F">
        <w:rPr>
          <w:rFonts w:ascii="Courier New" w:hAnsi="Courier New" w:cs="Courier New"/>
        </w:rPr>
        <w:t xml:space="preserve">(k_3_4*(CNaI^2*CSI*k_1_6*k_2_1^2*k_4_3*k_5_4^2*k_6_5 + CNaO^2*CSO*k_1_2^2*k_2_3*k_4_5^2*k_5_6*k_6_1 + CNaO^2*CSO*k_1_2^2*k_2_3*k_4_3*k_5_6*k_6_1 + CNaI^2*CSI*CSO*k_1_6*k_2_3*k_4_3*k_5_4^2*k_6_5 + CNaI^2*CNaO^2*CSO*k_1_2^2*k_2_3*k_4_3*k_5_4^2*k_6_1 + CNaI^2*CNaO^2*CSI*CSO*k_1_2^2*k_2_3*k_4_3*k_5_4^2*k_6_5))/(k_1_6*k_2_1^2*k_3_2*k_4_5^2*k_5_6 + k_1_6*k_2_1^2*k_3_4*k_4_5^2*k_5_6 + k_2_1^2*k_3_2*k_4_5^2*k_5_6*k_6_1 + k_2_1^2*k_3_4*k_4_5^2*k_5_6*k_6_1 + k_1_6*k_2_1^2*k_3_2*k_4_3*k_5_6 + k_2_1^2*k_3_2*k_4_3*k_5_6*k_6_1 + CSI*k_1_6*k_2_1^2*k_3_2*k_4_3*k_6_5 + CSO*k_1_6*k_2_3*k_3_4*k_4_5^2*k_5_6 + CSO*k_2_3*k_3_4*k_4_5^2*k_5_6*k_6_1 + CNaO^2*k_1_2^2*k_3_2*k_4_3*k_5_6*k_6_1 + CSI*k_1_6*k_2_1^2*k_3_2*k_4_5^2*k_6_5 + CSI*k_1_6*k_2_1^2*k_3_4*k_4_5^2*k_6_5 + CNaI^2*k_1_6*k_2_1^2*k_3_2*k_4_3*k_5_4^2 + CNaI^2*k_2_1^2*k_3_2*k_4_3*k_5_4^2*k_6_1 + CNaO^2*k_1_2^2*k_3_2*k_4_5^2*k_5_6*k_6_1 + CNaO^2*k_1_2^2*k_3_4*k_4_5^2*k_5_6*k_6_1 + CNaI^2*CSI*k_1_6*k_2_1^2*k_3_2*k_5_4^2*k_6_5 + CNaI^2*CSI*k_1_6*k_2_1^2*k_3_4*k_5_4^2*k_6_5 + CNaI^2*CSI*k_1_6*k_2_1^2*k_4_3*k_5_4^2*k_6_5 + CNaI^2*CSI*k_2_1^2*k_3_2*k_4_3*k_5_4^2*k_6_5 + CNaO^2*CSO*k_1_2^2*k_2_3*k_3_4*k_4_5^2*k_5_6 + CNaO^2*CSO*k_1_2^2*k_2_3*k_3_4*k_4_5^2*k_6_1 + CNaO^2*CSO*k_1_2^2*k_2_3*k_4_5^2*k_5_6*k_6_1 + CSI*CSO*k_1_6*k_2_3*k_3_4*k_4_5^2*k_6_5 + CNaI^2*CNaO^2*k_1_2^2*k_3_2*k_4_3*k_5_4^2*k_6_1 + CNaI^2*CSI*k_1_6*k_3_2*k_4_3*k_5_4^2*k_6_5 + CNaO^2*CSO*k_1_2^2*k_2_3*k_3_4*k_5_6*k_6_1 + CNaO^2*CSO*k_1_2^2*k_2_3*k_4_3*k_5_6*k_6_1 + CNaI^2*CSI*CSO*k_1_6*k_2_3*k_3_4*k_5_4^2*k_6_5 + CNaI^2*CSI*CSO*k_1_6*k_2_3*k_4_3*k_5_4^2*k_6_5 + CNaO^2*CSI*CSO*k_1_2^2*k_2_3*k_3_4*k_4_5^2*k_6_5 + CNaI^2*CNaO^2*CSI*k_1_2^2*k_3_2*k_4_3*k_5_4^2*k_6_5 + CNaI^2*CNaO^2*CSO*k_1_2^2*k_2_3*k_3_4*k_5_4^2*k_6_1 + CNaI^2*CNaO^2*CSO*k_1_2^2*k_2_3*k_4_3*k_5_4^2*k_6_1 + CNaI^2*CNaO^2*CSI*CSO*k_1_2^2*k_2_3*k_3_4*k_5_4^2*k_6_5 + CNaI^2*CNaO^2*CSI*CSO*k_1_2^2*k_2_3*k_4_3*k_5_4^2*k_6_5) - (k_4_3*(CNaI^2*CSI*k_1_6*k_2_1^2*k_3_2*k_5_4^2*k_6_5 + CNaI^2*CSI*k_1_6*k_2_1^2*k_3_4*k_5_4^2*k_6_5 + CNaO^2*CSO*k_1_2^2*k_2_3*k_3_4*k_5_6*k_6_1 + CNaI^2*CSI*CSO*k_1_6*k_2_3*k_3_4*k_5_4^2*k_6_5 + CNaI^2*CNaO^2*CSO*k_1_2^2*k_2_3*k_3_4*k_5_4^2*k_6_1 + CNaI^2*CNaO^2*CSI*CSO*k_1_2^2*k_2_3*k_3_4*k_5_4^2*k_6_5))/(k_1_6*k_2_1^2*k_3_2*k_4_5^2*k_5_6 + k_1_6*k_2_1^2*k_3_4*k_4_5^2*k_5_6 + k_2_1^2*k_3_2*k_4_5^2*k_5_6*k_6_1 + k_2_1^2*k_3_4*k_4_5^2*k_5_6*k_6_1 + k_1_6*k_2_1^2*k_3_2*k_4_3*k_5_6 + k_2_1^2*k_3_2*k_4_3*k_5_6*k_6_1 + </w:t>
      </w:r>
      <w:r w:rsidR="00976F4F" w:rsidRPr="00976F4F">
        <w:rPr>
          <w:rFonts w:ascii="Courier New" w:hAnsi="Courier New" w:cs="Courier New"/>
        </w:rPr>
        <w:lastRenderedPageBreak/>
        <w:t>CSI*k_1_6*k_2_1^2*k_3_2*k_4_3*k_6_5 + CSO*k_1_6*k_2_3*k_3_4*k_4_5^2*k_5_6 + CSO*k_2_3*k_3_4*k_4_5^2*k_5_6*k_6_1 + CNaO^2*k_1_2^2*k_3_2*k_4_3*k_5_6*k_6_1 + CSI*k_1_6*k_2_1^2*k_3_2*k_4_5^2*k_6_5 + CSI*k_1_6*k_2_1^2*k_3_4*k_4_5^2*k_6_5 + CNaI^2*k_1_6*k_2_1^2*k_3_2*k_4_3*k_5_4^2 + CNaI^2*k_2_1^2*k_3_2*k_4_3*k_5_4^2*k_6_1 + CNaO^2*k_1_2^2*k_3_2*k_4_5^2*k_5_6*k_6_1 + CNaO^2*k_1_2^2*k_3_4*k_4_5^2*k_5_6*k_6_1 + CNaI^2*CSI*k_1_6*k_2_1^2*k_3_2*k_5_4^2*k_6_5 + CNaI^2*CSI*k_1_6*k_2_1^2*k_3_4*k_5_4^2*k_6_5 + CNaI^2*CSI*k_1_6*k_2_1^2*k_4_3*k_5_4^2*k_6_5 + CNaI^2*CSI*k_2_1^2*k_3_2*k_4_3*k_5_4^2*k_6_5 + CNaO^2*CSO*k_1_2^2*k_2_3*k_3_4*k_4_5^2*k_5_6 + CNaO^2*CSO*k_1_2^2*k_2_3*k_3_4*k_4_5^2*k_6_1 + CNaO^2*CSO*k_1_2^2*k_2_3*k_4_5^2*k_5_6*k_6_1 + CSI*CSO*k_1_6*k_2_3*k_3_4*k_4_5^2*k_6_5 + CNaI^2*CNaO^2*k_1_2^2*k_3_2*k_4_3*k_5_4^2*k_6_1 + CNaI^2*CSI*k_1_6*k_3_2*k_4_3*k_5_4^2*k_6_5 + CNaO^2*CSO*k_1_2^2*k_2_3*k_3_4*k_5_6*k_6_1 + CNaO^2*CSO*k_1_2^2*k_2_3*k_4_3*k_5_6*k_6_1 + CNaI^2*CSI*CSO*k_1_6*k_2_3*k_3_4*k_5_4^2*k_6_5 + CNaI^2*CSI*CSO*k_1_6*k_2_3*k_4_3*k_5_4^2*k_6_5 + CNaO^2*CSI*CSO*k_1_2^2*k_2_3*k_3_4*k_4_5^2*k_6_5 + CNaI^2*CNaO^2*CSI*k_1_2^2*k_3_2*k_4_3*k_5_4^2*k_6_5 + CNaI^2*CNaO^2*CSO*k_1_2^2*k_2_3*k_3_4*k_5_4^2*k_6_1 + CNaI^2*CNaO^2*CSO*k_1_2^2*k_2_3*k_4_3*k_5_4^2*k_6_1 + CNaI^2*CNaO^2*CSI*CSO*k_1_2^2*k_2_3*k_3_4*k_5_4^2*k_6_5 + CNaI^2*CNaO^2*CSI*CSO*k_1_2^2*k_2_3*k_4_3*k_5_4^2*k_6_5)</w:t>
      </w:r>
    </w:p>
    <w:sectPr w:rsidR="008C353F" w:rsidRPr="00976F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F4F"/>
    <w:rsid w:val="0018250A"/>
    <w:rsid w:val="008C353F"/>
    <w:rsid w:val="00976F4F"/>
    <w:rsid w:val="00D91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E7EBC5"/>
  <w15:chartTrackingRefBased/>
  <w15:docId w15:val="{8EB651DE-C48C-4256-AC6D-82349A878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3</Words>
  <Characters>3272</Characters>
  <Application>Microsoft Office Word</Application>
  <DocSecurity>0</DocSecurity>
  <Lines>27</Lines>
  <Paragraphs>7</Paragraphs>
  <ScaleCrop>false</ScaleCrop>
  <Company/>
  <LinksUpToDate>false</LinksUpToDate>
  <CharactersWithSpaces>3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Schicker</dc:creator>
  <cp:keywords/>
  <dc:description/>
  <cp:lastModifiedBy>sandtnerw</cp:lastModifiedBy>
  <cp:revision>2</cp:revision>
  <dcterms:created xsi:type="dcterms:W3CDTF">2021-11-12T11:31:00Z</dcterms:created>
  <dcterms:modified xsi:type="dcterms:W3CDTF">2021-11-18T14:52:00Z</dcterms:modified>
</cp:coreProperties>
</file>